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3E4AE" w14:textId="21961B12" w:rsidR="00E82276" w:rsidRPr="00511E7D" w:rsidRDefault="00511E7D" w:rsidP="00E8227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7080032"/>
      <w:r w:rsidRPr="00511E7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Description of health outcomes and predictor variables for the analysis for Bangladesh Urban Health Survey 2013 (UHS 2013)</w:t>
      </w:r>
    </w:p>
    <w:bookmarkEnd w:id="0"/>
    <w:p w14:paraId="4558B4C3" w14:textId="77777777" w:rsidR="00E82276" w:rsidRPr="0073089A" w:rsidRDefault="00E82276" w:rsidP="00E82276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0"/>
        <w:gridCol w:w="3104"/>
        <w:gridCol w:w="3436"/>
      </w:tblGrid>
      <w:tr w:rsidR="00E82276" w:rsidRPr="007572F8" w14:paraId="148F0CBF" w14:textId="77777777" w:rsidTr="00F3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</w:tcPr>
          <w:p w14:paraId="771B769A" w14:textId="77777777" w:rsidR="00E82276" w:rsidRPr="00D819AC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819AC">
              <w:rPr>
                <w:rFonts w:ascii="Times New Roman" w:hAnsi="Times New Roman" w:cs="Times New Roman"/>
              </w:rPr>
              <w:t xml:space="preserve">Variable name </w:t>
            </w:r>
          </w:p>
        </w:tc>
        <w:tc>
          <w:tcPr>
            <w:tcW w:w="3104" w:type="dxa"/>
          </w:tcPr>
          <w:p w14:paraId="73A1E302" w14:textId="77777777" w:rsidR="00E82276" w:rsidRPr="00D819AC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19AC"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3436" w:type="dxa"/>
          </w:tcPr>
          <w:p w14:paraId="248EC7AD" w14:textId="77777777" w:rsidR="00E82276" w:rsidRPr="00D819AC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819AC">
              <w:rPr>
                <w:rFonts w:ascii="Times New Roman" w:hAnsi="Times New Roman" w:cs="Times New Roman"/>
              </w:rPr>
              <w:t xml:space="preserve">Categories </w:t>
            </w:r>
          </w:p>
        </w:tc>
      </w:tr>
      <w:tr w:rsidR="00E82276" w:rsidRPr="007572F8" w14:paraId="4E611347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4EE8A725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089A">
              <w:rPr>
                <w:rFonts w:ascii="Times New Roman" w:hAnsi="Times New Roman" w:cs="Times New Roman"/>
              </w:rPr>
              <w:t xml:space="preserve">Health outcomes </w:t>
            </w:r>
          </w:p>
        </w:tc>
      </w:tr>
      <w:tr w:rsidR="00E82276" w:rsidRPr="007572F8" w14:paraId="2144181D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7D2D66A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Acute Respiratory Infection</w:t>
            </w:r>
            <w:r>
              <w:rPr>
                <w:rFonts w:ascii="Times New Roman" w:hAnsi="Times New Roman" w:cs="Times New Roman"/>
              </w:rPr>
              <w:t>s</w:t>
            </w:r>
            <w:r w:rsidRPr="0073089A">
              <w:rPr>
                <w:rFonts w:ascii="Times New Roman" w:hAnsi="Times New Roman" w:cs="Times New Roman"/>
              </w:rPr>
              <w:t xml:space="preserve"> (ARI)</w:t>
            </w:r>
          </w:p>
        </w:tc>
        <w:tc>
          <w:tcPr>
            <w:tcW w:w="3104" w:type="dxa"/>
            <w:vMerge w:val="restart"/>
          </w:tcPr>
          <w:p w14:paraId="51C80908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50CE1">
              <w:rPr>
                <w:rFonts w:ascii="Times New Roman" w:eastAsia="Times New Roman" w:hAnsi="Times New Roman" w:cs="Times New Roman"/>
                <w:color w:val="000000"/>
              </w:rPr>
              <w:t>In UHS 2013, ARI is defined as cough accompanied by short, rapid, or difficult breathing which is chest related. It is considered as proxy pneumonia</w:t>
            </w:r>
          </w:p>
        </w:tc>
        <w:tc>
          <w:tcPr>
            <w:tcW w:w="3436" w:type="dxa"/>
          </w:tcPr>
          <w:p w14:paraId="020F553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5535E8F5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C5DC5D0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447A8CA9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C730FE7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2CF8D43A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1036E941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Fever </w:t>
            </w:r>
          </w:p>
        </w:tc>
        <w:tc>
          <w:tcPr>
            <w:tcW w:w="3104" w:type="dxa"/>
            <w:vMerge w:val="restart"/>
          </w:tcPr>
          <w:p w14:paraId="259F2BD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35A9">
              <w:rPr>
                <w:rFonts w:ascii="Times New Roman" w:eastAsia="Times New Roman" w:hAnsi="Times New Roman" w:cs="Times New Roman"/>
                <w:color w:val="000000"/>
              </w:rPr>
              <w:t>Fever is defined as whether a child</w:t>
            </w:r>
            <w:r w:rsidRPr="000435A9">
              <w:rPr>
                <w:rFonts w:ascii="Times New Roman" w:eastAsia="Times New Roman" w:hAnsi="Times New Roman" w:cs="Times New Roman"/>
                <w:color w:val="000000"/>
                <w:shd w:val="clear" w:color="auto" w:fill="FCFCFC"/>
              </w:rPr>
              <w:t xml:space="preserve"> had fever or not</w:t>
            </w:r>
            <w:r w:rsidRPr="000435A9">
              <w:rPr>
                <w:rFonts w:ascii="Times New Roman" w:eastAsia="Times New Roman" w:hAnsi="Times New Roman" w:cs="Times New Roman"/>
                <w:color w:val="000000"/>
              </w:rPr>
              <w:t xml:space="preserve"> in the two weeks preceding the surve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36" w:type="dxa"/>
          </w:tcPr>
          <w:p w14:paraId="6660DC85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55C38D49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60F27CDA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51AC917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456172A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43AE030D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4A0FF9FE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3104" w:type="dxa"/>
            <w:vMerge w:val="restart"/>
          </w:tcPr>
          <w:p w14:paraId="61F6624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089A">
              <w:rPr>
                <w:rFonts w:ascii="Times New Roman" w:hAnsi="Times New Roman" w:cs="Times New Roman"/>
              </w:rPr>
              <w:t xml:space="preserve">Whether a child had cough or not in the two weeks preceding the survey </w:t>
            </w:r>
          </w:p>
        </w:tc>
        <w:tc>
          <w:tcPr>
            <w:tcW w:w="3436" w:type="dxa"/>
          </w:tcPr>
          <w:p w14:paraId="442467C6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21A26891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05B7E7B0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B3FF5DE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FC848E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7D8FC12B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6E924C8D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01795995"/>
            <w:r w:rsidRPr="0073089A">
              <w:rPr>
                <w:rFonts w:ascii="Times New Roman" w:hAnsi="Times New Roman" w:cs="Times New Roman"/>
              </w:rPr>
              <w:t xml:space="preserve">Predictors </w:t>
            </w:r>
          </w:p>
        </w:tc>
      </w:tr>
      <w:tr w:rsidR="00E82276" w:rsidRPr="007572F8" w14:paraId="09A04EF0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0EF289E2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089A">
              <w:rPr>
                <w:rFonts w:ascii="Times New Roman" w:hAnsi="Times New Roman" w:cs="Times New Roman"/>
              </w:rPr>
              <w:t>Children demographic characteristics</w:t>
            </w:r>
          </w:p>
        </w:tc>
      </w:tr>
      <w:tr w:rsidR="00E82276" w:rsidRPr="007572F8" w14:paraId="577AB9E3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66010AA0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104" w:type="dxa"/>
            <w:vMerge w:val="restart"/>
          </w:tcPr>
          <w:p w14:paraId="51019A3B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Children up to five were categorised into two groups: “Up to 1 year old (Infants)” and “2-5 years”.</w:t>
            </w:r>
          </w:p>
        </w:tc>
        <w:tc>
          <w:tcPr>
            <w:tcW w:w="3436" w:type="dxa"/>
          </w:tcPr>
          <w:p w14:paraId="458697C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1 year and less (infants)</w:t>
            </w:r>
          </w:p>
        </w:tc>
      </w:tr>
      <w:tr w:rsidR="00E82276" w:rsidRPr="007572F8" w14:paraId="155E8820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1A3A2391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43732CF2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4900D64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2 -5 years</w:t>
            </w:r>
          </w:p>
        </w:tc>
      </w:tr>
      <w:tr w:rsidR="00E82276" w:rsidRPr="007572F8" w14:paraId="31F2691E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66990273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04" w:type="dxa"/>
            <w:vMerge w:val="restart"/>
          </w:tcPr>
          <w:p w14:paraId="16FFD2EB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Sex of a child coded as either male or female </w:t>
            </w:r>
          </w:p>
        </w:tc>
        <w:tc>
          <w:tcPr>
            <w:tcW w:w="3436" w:type="dxa"/>
          </w:tcPr>
          <w:p w14:paraId="6F4B2C61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Male </w:t>
            </w:r>
          </w:p>
        </w:tc>
      </w:tr>
      <w:tr w:rsidR="00E82276" w:rsidRPr="007572F8" w14:paraId="337205AD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3BB782AF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A1D44CD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1FE51C0E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Female </w:t>
            </w:r>
          </w:p>
        </w:tc>
      </w:tr>
      <w:tr w:rsidR="00E82276" w:rsidRPr="007572F8" w14:paraId="046568CE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3850875A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089A">
              <w:rPr>
                <w:rFonts w:ascii="Times New Roman" w:hAnsi="Times New Roman" w:cs="Times New Roman"/>
              </w:rPr>
              <w:t>Women characteristics</w:t>
            </w:r>
          </w:p>
        </w:tc>
      </w:tr>
      <w:tr w:rsidR="00E82276" w:rsidRPr="007572F8" w14:paraId="51E8A956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417269E6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104" w:type="dxa"/>
            <w:vMerge w:val="restart"/>
          </w:tcPr>
          <w:p w14:paraId="5D5565D5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Mothers ’age was categorised into two groups: “18 years and less (&lt;18)” and “19 years and above. 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Note that the legal age of women at first marriage is 18 years in Bangladesh.</w:t>
            </w:r>
          </w:p>
        </w:tc>
        <w:tc>
          <w:tcPr>
            <w:tcW w:w="3436" w:type="dxa"/>
          </w:tcPr>
          <w:p w14:paraId="30308EF2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18 years and under</w:t>
            </w:r>
          </w:p>
        </w:tc>
      </w:tr>
      <w:tr w:rsidR="00E82276" w:rsidRPr="007572F8" w14:paraId="76ECC60C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65B536C2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402AD9B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5CAFA30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19 years and above</w:t>
            </w:r>
          </w:p>
        </w:tc>
      </w:tr>
      <w:tr w:rsidR="00E82276" w:rsidRPr="007572F8" w14:paraId="725A9A24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7476A68E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Ever attended school</w:t>
            </w:r>
          </w:p>
        </w:tc>
        <w:tc>
          <w:tcPr>
            <w:tcW w:w="3104" w:type="dxa"/>
            <w:vMerge w:val="restart"/>
          </w:tcPr>
          <w:p w14:paraId="06E07A85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Mother ever attended school</w:t>
            </w:r>
          </w:p>
        </w:tc>
        <w:tc>
          <w:tcPr>
            <w:tcW w:w="3436" w:type="dxa"/>
          </w:tcPr>
          <w:p w14:paraId="6CC8E734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572BDDF4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18D858C8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3ED2B451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45C6217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310C7D1E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19CA36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104" w:type="dxa"/>
            <w:vMerge w:val="restart"/>
          </w:tcPr>
          <w:p w14:paraId="11356330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Mother’s marital status was categorised into two groups: “Being married”, “Not being married”</w:t>
            </w:r>
          </w:p>
        </w:tc>
        <w:tc>
          <w:tcPr>
            <w:tcW w:w="3436" w:type="dxa"/>
          </w:tcPr>
          <w:p w14:paraId="482AE7D4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Being married</w:t>
            </w:r>
          </w:p>
        </w:tc>
      </w:tr>
      <w:tr w:rsidR="00E82276" w:rsidRPr="007572F8" w14:paraId="0118F2C4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728BE3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116276A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9F2C268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t being married</w:t>
            </w:r>
          </w:p>
        </w:tc>
      </w:tr>
      <w:tr w:rsidR="00E82276" w:rsidRPr="007572F8" w14:paraId="1A05D0B3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3526061F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3104" w:type="dxa"/>
            <w:vMerge w:val="restart"/>
          </w:tcPr>
          <w:p w14:paraId="0EC5A09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Mothers of respective children was employed last 12 months. </w:t>
            </w:r>
          </w:p>
        </w:tc>
        <w:tc>
          <w:tcPr>
            <w:tcW w:w="3436" w:type="dxa"/>
          </w:tcPr>
          <w:p w14:paraId="4EAE9137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3D6C8BE6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6C24196C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3FF03F7E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EC096F7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7D216FE4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083FCE4D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3104" w:type="dxa"/>
            <w:vMerge w:val="restart"/>
          </w:tcPr>
          <w:p w14:paraId="12DA07FD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Mother’s religion was categorized into two groups: “Islam”, “Minority religion”. Note that Buddhism, Hinduism, 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istianism were combined as minority religion in this study. </w:t>
            </w:r>
          </w:p>
        </w:tc>
        <w:tc>
          <w:tcPr>
            <w:tcW w:w="3436" w:type="dxa"/>
          </w:tcPr>
          <w:p w14:paraId="5171283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slam</w:t>
            </w:r>
          </w:p>
        </w:tc>
      </w:tr>
      <w:tr w:rsidR="00E82276" w:rsidRPr="007572F8" w14:paraId="508AF0BC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06CE85D4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3BF0BD34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1D974DA8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Minority religion</w:t>
            </w:r>
          </w:p>
        </w:tc>
      </w:tr>
      <w:tr w:rsidR="00E82276" w:rsidRPr="007572F8" w14:paraId="70B0880C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7D4239CE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089A">
              <w:rPr>
                <w:rFonts w:ascii="Times New Roman" w:hAnsi="Times New Roman" w:cs="Times New Roman"/>
              </w:rPr>
              <w:t>Head of household demographic characteristics</w:t>
            </w:r>
          </w:p>
        </w:tc>
      </w:tr>
      <w:tr w:rsidR="00E82276" w:rsidRPr="007572F8" w14:paraId="6F594FEA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3F602A12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3104" w:type="dxa"/>
            <w:vMerge w:val="restart"/>
          </w:tcPr>
          <w:p w14:paraId="673ADC2A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Sex of head of household was coded as either male or female </w:t>
            </w:r>
          </w:p>
        </w:tc>
        <w:tc>
          <w:tcPr>
            <w:tcW w:w="3436" w:type="dxa"/>
          </w:tcPr>
          <w:p w14:paraId="581D191D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Female</w:t>
            </w:r>
          </w:p>
        </w:tc>
      </w:tr>
      <w:tr w:rsidR="00E82276" w:rsidRPr="007572F8" w14:paraId="038F1C24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05BB0CE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689A9EC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ECA579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Male </w:t>
            </w:r>
          </w:p>
        </w:tc>
      </w:tr>
      <w:tr w:rsidR="00E82276" w:rsidRPr="007572F8" w14:paraId="1327FCE8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437543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104" w:type="dxa"/>
            <w:vMerge w:val="restart"/>
          </w:tcPr>
          <w:p w14:paraId="79A6923A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Age of head of household was categorised into three categories. </w:t>
            </w:r>
          </w:p>
        </w:tc>
        <w:tc>
          <w:tcPr>
            <w:tcW w:w="3436" w:type="dxa"/>
          </w:tcPr>
          <w:p w14:paraId="0644A985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17 – 24years</w:t>
            </w:r>
          </w:p>
        </w:tc>
      </w:tr>
      <w:tr w:rsidR="00E82276" w:rsidRPr="007572F8" w14:paraId="3AAE8917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001DFC7E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196C27B2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53B9ACD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25 -34 years  </w:t>
            </w:r>
          </w:p>
        </w:tc>
      </w:tr>
      <w:tr w:rsidR="00E82276" w:rsidRPr="007572F8" w14:paraId="796B39E8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4CE0282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E43162E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EB6E48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35 years above</w:t>
            </w:r>
          </w:p>
        </w:tc>
      </w:tr>
      <w:tr w:rsidR="00E82276" w:rsidRPr="007572F8" w14:paraId="0159310C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1997225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3104" w:type="dxa"/>
            <w:vMerge w:val="restart"/>
          </w:tcPr>
          <w:p w14:paraId="16BCA87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Head of household’s marital status was categorised into two groups: “Being married”, “Not being married”</w:t>
            </w:r>
          </w:p>
        </w:tc>
        <w:tc>
          <w:tcPr>
            <w:tcW w:w="3436" w:type="dxa"/>
          </w:tcPr>
          <w:p w14:paraId="5E97D1D1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None  </w:t>
            </w:r>
          </w:p>
        </w:tc>
      </w:tr>
      <w:tr w:rsidR="00E82276" w:rsidRPr="007572F8" w14:paraId="52D0C27B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5BB3EF9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B6BB758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E656497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educated</w:t>
            </w:r>
          </w:p>
        </w:tc>
      </w:tr>
      <w:tr w:rsidR="00E82276" w:rsidRPr="007572F8" w14:paraId="66CD8AF2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2DC1C96B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E58D473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0DB4407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Don’t know and not applicable</w:t>
            </w:r>
          </w:p>
        </w:tc>
      </w:tr>
      <w:tr w:rsidR="00E82276" w:rsidRPr="007572F8" w14:paraId="34B1E858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76584DE9" w14:textId="77777777" w:rsidR="00E82276" w:rsidRPr="0073089A" w:rsidRDefault="00E82276" w:rsidP="001B4F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089A">
              <w:rPr>
                <w:rFonts w:ascii="Times New Roman" w:hAnsi="Times New Roman" w:cs="Times New Roman"/>
              </w:rPr>
              <w:t xml:space="preserve">Social structure </w:t>
            </w:r>
          </w:p>
        </w:tc>
      </w:tr>
      <w:tr w:rsidR="00E82276" w:rsidRPr="007572F8" w14:paraId="08DA6C34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82B45D2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3104" w:type="dxa"/>
            <w:vMerge w:val="restart"/>
          </w:tcPr>
          <w:p w14:paraId="1F225891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Wealth Index were regrouped from five (categories) to three by combining poorest and poorer into one group “poor” and richer and richest into one group “rich” and “Middle”.</w:t>
            </w:r>
          </w:p>
        </w:tc>
        <w:tc>
          <w:tcPr>
            <w:tcW w:w="3436" w:type="dxa"/>
          </w:tcPr>
          <w:p w14:paraId="03AC6CE6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Rich</w:t>
            </w:r>
          </w:p>
        </w:tc>
      </w:tr>
      <w:tr w:rsidR="00E82276" w:rsidRPr="007572F8" w14:paraId="2870B0B1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3E75C6A8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4752E49C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2191CB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Middle </w:t>
            </w:r>
          </w:p>
        </w:tc>
      </w:tr>
      <w:tr w:rsidR="00E82276" w:rsidRPr="007572F8" w14:paraId="21264082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06373FF6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109D62B0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0DFB4C3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Poor</w:t>
            </w:r>
          </w:p>
        </w:tc>
      </w:tr>
      <w:tr w:rsidR="00E82276" w:rsidRPr="007572F8" w14:paraId="0E320341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53858063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Length of stay </w:t>
            </w:r>
          </w:p>
        </w:tc>
        <w:tc>
          <w:tcPr>
            <w:tcW w:w="3104" w:type="dxa"/>
            <w:vMerge w:val="restart"/>
          </w:tcPr>
          <w:p w14:paraId="439B2E0B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The number of years lived in slums by the household grouped into new migrants (i.e.,2 years and less), old migrants (i.e., more than 2 years), and not applicable/missing.</w:t>
            </w:r>
          </w:p>
        </w:tc>
        <w:tc>
          <w:tcPr>
            <w:tcW w:w="3436" w:type="dxa"/>
          </w:tcPr>
          <w:p w14:paraId="33423683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New migrants </w:t>
            </w:r>
          </w:p>
        </w:tc>
      </w:tr>
      <w:tr w:rsidR="00E82276" w:rsidRPr="007572F8" w14:paraId="6A3D4E47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2FB388EA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15984A9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E72EEB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Old migrants </w:t>
            </w:r>
          </w:p>
        </w:tc>
      </w:tr>
      <w:tr w:rsidR="00E82276" w:rsidRPr="007572F8" w14:paraId="1ED5DE73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CF0EB89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5188B645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4C5443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Not applicable </w:t>
            </w:r>
          </w:p>
        </w:tc>
      </w:tr>
      <w:tr w:rsidR="00E82276" w:rsidRPr="007572F8" w14:paraId="1124E6D1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0DC3A2AB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Cooking Fuel used in household </w:t>
            </w:r>
          </w:p>
          <w:p w14:paraId="25443923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 w:val="restart"/>
          </w:tcPr>
          <w:p w14:paraId="4550C456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Cooking fuels used in the household were categorized into four: “Charcoal, dung cakes etc.”, “</w:t>
            </w:r>
            <w:r w:rsidRPr="0073089A">
              <w:rPr>
                <w:rFonts w:ascii="Times New Roman" w:eastAsia="Times New Roman" w:hAnsi="Times New Roman" w:cs="Times New Roman"/>
              </w:rPr>
              <w:t xml:space="preserve">Kerosene or liquid gas”, 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“Natural gas”, and “Wood fuel”</w:t>
            </w:r>
          </w:p>
        </w:tc>
        <w:tc>
          <w:tcPr>
            <w:tcW w:w="3436" w:type="dxa"/>
          </w:tcPr>
          <w:p w14:paraId="4689022A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Charcoal, dung cakes etc.</w:t>
            </w:r>
          </w:p>
        </w:tc>
      </w:tr>
      <w:tr w:rsidR="00E82276" w:rsidRPr="007572F8" w14:paraId="6788281D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FB7A66F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5378C73D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B8063F9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</w:rPr>
              <w:t>Kerosene or liquid gas</w:t>
            </w:r>
          </w:p>
        </w:tc>
      </w:tr>
      <w:tr w:rsidR="00E82276" w:rsidRPr="007572F8" w14:paraId="3689A053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6D77C683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27077199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39DC489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Natural gas</w:t>
            </w:r>
          </w:p>
        </w:tc>
      </w:tr>
      <w:tr w:rsidR="00E82276" w:rsidRPr="007572F8" w14:paraId="573184D3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8D860D9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00856BA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5AF3D4A4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Wood fuel</w:t>
            </w:r>
          </w:p>
        </w:tc>
      </w:tr>
      <w:tr w:rsidR="00E82276" w:rsidRPr="007572F8" w14:paraId="2C2EDD87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1C173B0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Garbage disposal method of households </w:t>
            </w:r>
          </w:p>
        </w:tc>
        <w:tc>
          <w:tcPr>
            <w:tcW w:w="3104" w:type="dxa"/>
            <w:vMerge w:val="restart"/>
          </w:tcPr>
          <w:p w14:paraId="157FE30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Garbage disposal method of households were categorized into four: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br/>
              <w:t>“Disposed within premises”,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“Collected from home”, “Disposed in bin outside”, and “Disposed in open spaces” </w:t>
            </w:r>
          </w:p>
        </w:tc>
        <w:tc>
          <w:tcPr>
            <w:tcW w:w="3436" w:type="dxa"/>
          </w:tcPr>
          <w:p w14:paraId="6635774E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Disposed within premises</w:t>
            </w:r>
          </w:p>
        </w:tc>
      </w:tr>
      <w:tr w:rsidR="00E82276" w:rsidRPr="007572F8" w14:paraId="6229CE5C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1CF556FE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B1704AD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D1B0F6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Collected from home</w:t>
            </w:r>
          </w:p>
        </w:tc>
      </w:tr>
      <w:tr w:rsidR="00E82276" w:rsidRPr="007572F8" w14:paraId="1B6D39C3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78DE7C41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0A51CBD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F05C541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Disposed in bin outside</w:t>
            </w:r>
          </w:p>
        </w:tc>
      </w:tr>
      <w:tr w:rsidR="00E82276" w:rsidRPr="007572F8" w14:paraId="19F3F80C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84DBE16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6982406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4EED87C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Disposed in open spaces</w:t>
            </w:r>
          </w:p>
        </w:tc>
      </w:tr>
      <w:tr w:rsidR="00E82276" w:rsidRPr="007572F8" w14:paraId="567B42BB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3F7FA685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Migration status of households  </w:t>
            </w:r>
          </w:p>
          <w:p w14:paraId="1F242512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 w:val="restart"/>
          </w:tcPr>
          <w:p w14:paraId="48AED47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 xml:space="preserve">Household’s availability of any food in the last 12 months </w:t>
            </w:r>
          </w:p>
        </w:tc>
        <w:tc>
          <w:tcPr>
            <w:tcW w:w="3436" w:type="dxa"/>
          </w:tcPr>
          <w:p w14:paraId="7619CA85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2276" w:rsidRPr="007572F8" w14:paraId="63381296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1BBE7DC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30BABA4A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06897AC9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2276" w:rsidRPr="007572F8" w14:paraId="3F15E202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792DECB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Housing Type</w:t>
            </w:r>
          </w:p>
        </w:tc>
        <w:tc>
          <w:tcPr>
            <w:tcW w:w="3104" w:type="dxa"/>
            <w:vMerge w:val="restart"/>
          </w:tcPr>
          <w:p w14:paraId="71DF1BB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Housing type was categorized into two groups: “Multiple story” and “Single story”. We collapsed </w:t>
            </w:r>
            <w:proofErr w:type="spellStart"/>
            <w:r w:rsidRPr="007308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hupri</w:t>
            </w:r>
            <w:proofErr w:type="spellEnd"/>
            <w:r w:rsidRPr="007308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Mess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 as single story.  </w:t>
            </w:r>
          </w:p>
        </w:tc>
        <w:tc>
          <w:tcPr>
            <w:tcW w:w="3436" w:type="dxa"/>
          </w:tcPr>
          <w:p w14:paraId="173749C6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Multiple story</w:t>
            </w:r>
          </w:p>
        </w:tc>
      </w:tr>
      <w:tr w:rsidR="00E82276" w:rsidRPr="007572F8" w14:paraId="1CFEB3CC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458C3F9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30706E08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439EB24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Single story</w:t>
            </w:r>
          </w:p>
        </w:tc>
      </w:tr>
      <w:tr w:rsidR="00E82276" w:rsidRPr="007572F8" w14:paraId="170DE180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72446C47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wnership of the dwelling</w:t>
            </w:r>
          </w:p>
          <w:p w14:paraId="45FAD176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 w:val="restart"/>
          </w:tcPr>
          <w:p w14:paraId="42426479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Two categories: “yes”, “no” </w:t>
            </w:r>
          </w:p>
          <w:p w14:paraId="0815502D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4B17623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33215404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0A90BB9A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6D79BD16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7257F365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34D4857D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0A0EDB4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Ownership of the land</w:t>
            </w:r>
          </w:p>
          <w:p w14:paraId="58CBDA78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 w:val="restart"/>
          </w:tcPr>
          <w:p w14:paraId="1F8923C2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Two categories: “yes”, “no” </w:t>
            </w:r>
          </w:p>
          <w:p w14:paraId="6B2D8E1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DB1B0B2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13BF36D1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5811EAAB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42648F4B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26D9FCAD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553B88BF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29A6ABB8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Having Separate kitchen</w:t>
            </w:r>
          </w:p>
        </w:tc>
        <w:tc>
          <w:tcPr>
            <w:tcW w:w="3104" w:type="dxa"/>
            <w:vMerge w:val="restart"/>
          </w:tcPr>
          <w:p w14:paraId="7A1689BB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Two categories: “yes”, “no” </w:t>
            </w:r>
          </w:p>
          <w:p w14:paraId="4DAECD9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612AB1E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No</w:t>
            </w:r>
          </w:p>
        </w:tc>
      </w:tr>
      <w:tr w:rsidR="00E82276" w:rsidRPr="007572F8" w14:paraId="11CD13D7" w14:textId="77777777" w:rsidTr="00F370A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67F9E1F9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85EFE72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6F545851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hAnsi="Times New Roman" w:cs="Times New Roman"/>
              </w:rPr>
              <w:t>Yes</w:t>
            </w:r>
          </w:p>
        </w:tc>
      </w:tr>
      <w:tr w:rsidR="00E82276" w:rsidRPr="007572F8" w14:paraId="5D7A75F7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 w:val="restart"/>
          </w:tcPr>
          <w:p w14:paraId="037ECEB0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Division </w:t>
            </w:r>
          </w:p>
        </w:tc>
        <w:tc>
          <w:tcPr>
            <w:tcW w:w="3104" w:type="dxa"/>
            <w:vMerge w:val="restart"/>
          </w:tcPr>
          <w:p w14:paraId="32CBF687" w14:textId="1C2205BF" w:rsidR="00E82276" w:rsidRPr="0073089A" w:rsidRDefault="0046668E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fore 2015, there were 7 a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>dministrative divisions</w:t>
            </w:r>
            <w:r w:rsidR="00CA48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="00CA48BD">
              <w:rPr>
                <w:rFonts w:ascii="Times New Roman" w:eastAsia="Times New Roman" w:hAnsi="Times New Roman" w:cs="Times New Roman"/>
                <w:color w:val="000000"/>
              </w:rPr>
              <w:t xml:space="preserve"> Banglade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63723">
              <w:rPr>
                <w:rFonts w:ascii="Times New Roman" w:eastAsia="Times New Roman" w:hAnsi="Times New Roman" w:cs="Times New Roman"/>
                <w:color w:val="000000"/>
              </w:rPr>
              <w:t>To 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duce  categor</w:t>
            </w:r>
            <w:r w:rsidR="007B4794">
              <w:rPr>
                <w:rFonts w:ascii="Times New Roman" w:eastAsia="Times New Roman" w:hAnsi="Times New Roman" w:cs="Times New Roman"/>
                <w:color w:val="000000"/>
              </w:rPr>
              <w:t>ies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e combined 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“Barisal”, “Chittagong”, “Rangpur”, and “Sylhet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vision and named them </w:t>
            </w:r>
            <w:r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as “Others division”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So, there are 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fou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tegories as 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>“Dhaka”, “Khulna”, “</w:t>
            </w:r>
            <w:proofErr w:type="spellStart"/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>” and “Others division”. ARISE Bangladesh Team condu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 xml:space="preserve"> researc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Dhak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Khulna divisions</w:t>
            </w:r>
            <w:r w:rsidR="00E82276" w:rsidRPr="0073089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36" w:type="dxa"/>
          </w:tcPr>
          <w:p w14:paraId="55BD628C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Others division</w:t>
            </w:r>
          </w:p>
        </w:tc>
      </w:tr>
      <w:tr w:rsidR="00E82276" w:rsidRPr="007572F8" w14:paraId="2EA44EB4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3E0C6E28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DEABDC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3180A0C4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</w:tr>
      <w:tr w:rsidR="00E82276" w:rsidRPr="007572F8" w14:paraId="708334B3" w14:textId="77777777" w:rsidTr="00F3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706C1E83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7EDB809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5E154E8" w14:textId="77777777" w:rsidR="00E82276" w:rsidRPr="0073089A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089A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</w:tr>
      <w:tr w:rsidR="00E82276" w:rsidRPr="007572F8" w14:paraId="41DDFA2B" w14:textId="77777777" w:rsidTr="00F370A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vMerge/>
          </w:tcPr>
          <w:p w14:paraId="7489B0DC" w14:textId="77777777" w:rsidR="00E82276" w:rsidRPr="0073089A" w:rsidRDefault="00E82276" w:rsidP="001B4F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4" w:type="dxa"/>
            <w:vMerge/>
          </w:tcPr>
          <w:p w14:paraId="6152CF3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14:paraId="40E5904F" w14:textId="77777777" w:rsidR="00E82276" w:rsidRPr="0073089A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89A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</w:tr>
      <w:bookmarkEnd w:id="1"/>
    </w:tbl>
    <w:p w14:paraId="32763C49" w14:textId="77777777" w:rsidR="00D819AC" w:rsidRDefault="00D819A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819AC" w:rsidSect="0073089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ECFAB" w14:textId="77777777" w:rsidR="00420631" w:rsidRDefault="00420631" w:rsidP="001D53A6">
      <w:pPr>
        <w:spacing w:after="0" w:line="240" w:lineRule="auto"/>
      </w:pPr>
      <w:r>
        <w:separator/>
      </w:r>
    </w:p>
  </w:endnote>
  <w:endnote w:type="continuationSeparator" w:id="0">
    <w:p w14:paraId="4E645BF7" w14:textId="77777777" w:rsidR="00420631" w:rsidRDefault="00420631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CD15B" w14:textId="77777777" w:rsidR="00420631" w:rsidRDefault="00420631" w:rsidP="001D53A6">
      <w:pPr>
        <w:spacing w:after="0" w:line="240" w:lineRule="auto"/>
      </w:pPr>
      <w:r>
        <w:separator/>
      </w:r>
    </w:p>
  </w:footnote>
  <w:footnote w:type="continuationSeparator" w:id="0">
    <w:p w14:paraId="0DEF8B33" w14:textId="77777777" w:rsidR="00420631" w:rsidRDefault="00420631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04DE0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1797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0631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668E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4FC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76544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794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6628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48BD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E76E4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19AC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52B9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792"/>
    <w:rsid w:val="00F02057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370A7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372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11</cp:revision>
  <dcterms:created xsi:type="dcterms:W3CDTF">2022-10-19T07:47:00Z</dcterms:created>
  <dcterms:modified xsi:type="dcterms:W3CDTF">2023-01-1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